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FDD" w:rsidRDefault="00426820">
      <w:pPr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  <w:r w:rsidRPr="00E4320F">
        <w:rPr>
          <w:rFonts w:ascii="Times New Roman" w:hAnsi="Times New Roman" w:cs="Times New Roman"/>
          <w:sz w:val="36"/>
          <w:szCs w:val="36"/>
        </w:rPr>
        <w:t>Supporting Information</w:t>
      </w:r>
    </w:p>
    <w:p w:rsidR="004B2C5F" w:rsidRPr="00E4320F" w:rsidRDefault="004B2C5F">
      <w:pPr>
        <w:rPr>
          <w:rFonts w:ascii="Times New Roman" w:hAnsi="Times New Roman" w:cs="Times New Roman"/>
          <w:sz w:val="36"/>
          <w:szCs w:val="36"/>
        </w:rPr>
      </w:pPr>
    </w:p>
    <w:p w:rsidR="004B2C5F" w:rsidRPr="004D5EE5" w:rsidRDefault="004B2C5F" w:rsidP="004B2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5EE5">
        <w:rPr>
          <w:rFonts w:ascii="Times New Roman" w:hAnsi="Times New Roman" w:cs="Times New Roman"/>
          <w:sz w:val="24"/>
          <w:szCs w:val="24"/>
        </w:rPr>
        <w:t>S1 Table</w:t>
      </w:r>
      <w:r w:rsidRPr="007A5556">
        <w:rPr>
          <w:rFonts w:ascii="Times New Roman" w:hAnsi="Times New Roman" w:cs="Times New Roman"/>
          <w:sz w:val="24"/>
          <w:szCs w:val="24"/>
        </w:rPr>
        <w:t>.</w:t>
      </w:r>
      <w:r w:rsidRPr="004D5E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</w:t>
      </w:r>
      <w:r w:rsidRPr="004D5EE5">
        <w:rPr>
          <w:rFonts w:ascii="Times New Roman" w:hAnsi="Times New Roman" w:cs="Times New Roman"/>
          <w:sz w:val="24"/>
          <w:szCs w:val="24"/>
        </w:rPr>
        <w:t xml:space="preserve"> number of overlapping threatened vertebrate species habitat ranges in each 10km</w:t>
      </w:r>
      <w:r w:rsidRPr="004D5E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5EE5">
        <w:rPr>
          <w:rFonts w:ascii="Times New Roman" w:hAnsi="Times New Roman" w:cs="Times New Roman"/>
          <w:sz w:val="24"/>
          <w:szCs w:val="24"/>
        </w:rPr>
        <w:t xml:space="preserve"> across Indigenous la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D5E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med </w:t>
      </w:r>
      <w:r w:rsidRPr="004D5EE5">
        <w:rPr>
          <w:rFonts w:ascii="Times New Roman" w:hAnsi="Times New Roman" w:cs="Times New Roman"/>
          <w:sz w:val="24"/>
          <w:szCs w:val="24"/>
        </w:rPr>
        <w:t xml:space="preserve">within each </w:t>
      </w:r>
      <w:r>
        <w:rPr>
          <w:rFonts w:ascii="Times New Roman" w:hAnsi="Times New Roman" w:cs="Times New Roman"/>
          <w:sz w:val="24"/>
          <w:szCs w:val="24"/>
        </w:rPr>
        <w:t xml:space="preserve">of the 89 </w:t>
      </w:r>
      <w:r w:rsidRPr="004D5EE5">
        <w:rPr>
          <w:rFonts w:ascii="Times New Roman" w:hAnsi="Times New Roman" w:cs="Times New Roman"/>
          <w:sz w:val="24"/>
          <w:szCs w:val="24"/>
        </w:rPr>
        <w:t>bioreg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D5EE5">
        <w:rPr>
          <w:rFonts w:ascii="Times New Roman" w:hAnsi="Times New Roman" w:cs="Times New Roman"/>
          <w:sz w:val="24"/>
          <w:szCs w:val="24"/>
        </w:rPr>
        <w:t xml:space="preserve"> (species ranges that cover more than 10km</w:t>
      </w:r>
      <w:r w:rsidRPr="004D5E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5EE5">
        <w:rPr>
          <w:rFonts w:ascii="Times New Roman" w:hAnsi="Times New Roman" w:cs="Times New Roman"/>
          <w:sz w:val="24"/>
          <w:szCs w:val="24"/>
        </w:rPr>
        <w:t xml:space="preserve"> are counted in each 10km</w:t>
      </w:r>
      <w:r w:rsidRPr="004D5E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5EE5">
        <w:rPr>
          <w:rFonts w:ascii="Times New Roman" w:hAnsi="Times New Roman" w:cs="Times New Roman"/>
          <w:sz w:val="24"/>
          <w:szCs w:val="24"/>
        </w:rPr>
        <w:t xml:space="preserve"> grid cell they occupy).</w:t>
      </w:r>
    </w:p>
    <w:p w:rsidR="009B2437" w:rsidRDefault="009B2437"/>
    <w:tbl>
      <w:tblPr>
        <w:tblStyle w:val="TableGrid"/>
        <w:tblW w:w="901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977"/>
        <w:gridCol w:w="567"/>
        <w:gridCol w:w="4054"/>
      </w:tblGrid>
      <w:tr w:rsidR="009B2437" w:rsidRPr="009B2437" w:rsidTr="009B2437">
        <w:trPr>
          <w:trHeight w:val="288"/>
        </w:trPr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IBRA</w:t>
            </w:r>
          </w:p>
        </w:tc>
        <w:tc>
          <w:tcPr>
            <w:tcW w:w="354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IBRA Full name</w:t>
            </w:r>
          </w:p>
        </w:tc>
        <w:tc>
          <w:tcPr>
            <w:tcW w:w="40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9B2437" w:rsidRPr="009B2437" w:rsidRDefault="004B2C5F" w:rsidP="004B2C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  <w:r w:rsidR="00A20E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number</w:t>
            </w:r>
            <w:r w:rsidR="00A20E7D" w:rsidRPr="009B24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9B2437" w:rsidRPr="009B24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f overlapping </w:t>
            </w:r>
            <w:r w:rsidR="009B24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threatened vertebrate </w:t>
            </w:r>
            <w:r w:rsidR="009B2437" w:rsidRPr="009B24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peci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abitat ranges </w:t>
            </w:r>
            <w:r w:rsidR="009B2437" w:rsidRPr="009B24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in each 10km</w:t>
            </w:r>
            <w:r w:rsidR="009B2437" w:rsidRPr="009B24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="009B2437" w:rsidRPr="009B24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of Indigenous tenure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tcBorders>
              <w:top w:val="single" w:sz="12" w:space="0" w:color="000000" w:themeColor="text1"/>
            </w:tcBorders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Q</w:t>
            </w:r>
          </w:p>
        </w:tc>
        <w:tc>
          <w:tcPr>
            <w:tcW w:w="2977" w:type="dxa"/>
            <w:tcBorders>
              <w:top w:val="single" w:sz="12" w:space="0" w:color="000000" w:themeColor="text1"/>
            </w:tcBorders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outh Eastern Queensland</w:t>
            </w:r>
          </w:p>
        </w:tc>
        <w:tc>
          <w:tcPr>
            <w:tcW w:w="4621" w:type="dxa"/>
            <w:gridSpan w:val="2"/>
            <w:tcBorders>
              <w:top w:val="single" w:sz="12" w:space="0" w:color="000000" w:themeColor="text1"/>
            </w:tcBorders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53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outh East Coastal Plai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691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K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rthern Kimberley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911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T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Wet Tropics 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198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H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outh Eastern High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71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V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outhern Volcanic Plai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53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YB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ydney Basi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69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C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outh East Corner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596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BN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rigalow Bell North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47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IV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iverina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38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BS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rigalow Belt South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99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M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Victoria </w:t>
            </w:r>
            <w:proofErr w:type="spellStart"/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inlands</w:t>
            </w:r>
            <w:proofErr w:type="spellEnd"/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21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DD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urray Darling Range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9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pe York Peninsula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83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C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aracoorte Coastal Plai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23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IU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inasleigh Up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56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B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ctoria Bonaparte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1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C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nhem Coas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3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C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rwin Coastal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79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IL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ilbara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1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NC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SW North Coas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81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HC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roken Hill Complex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71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UC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ulf Coastal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78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L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mpierland</w:t>
            </w:r>
            <w:proofErr w:type="spellEnd"/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4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A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stralian Alp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96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FU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ulf Fall and Up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1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U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ulf Plain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76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rling Riverine Plain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73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SS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SW South Western Slope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06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V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ld Victoria Plai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3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nhem Plateau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8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IW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iwi Cobourg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7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K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ntral Kimberley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59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MAC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cDonnell Range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12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CK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ine Creek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82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MC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ntral Mackay Coas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79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B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inders Lofty Block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6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HC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hannel Country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03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ET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ew England Table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62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sperance Plain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GD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itchell Grass Down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43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IN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inke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UL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ulga 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7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II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unt Isa Inlier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8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U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urt Plateau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9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ony Plain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2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UR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urchiso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8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SD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impson Strzelecki </w:t>
            </w:r>
            <w:proofErr w:type="spellStart"/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unefields</w:t>
            </w:r>
            <w:proofErr w:type="spellEnd"/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2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SD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reat Sandy Deser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A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ntral Arnhem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B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ly Basi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9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L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llee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9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ert Up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AS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ascoyne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8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VD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reat Victoria Deser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2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AW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awler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R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ntral Range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3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YB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Eyre </w:t>
            </w:r>
            <w:proofErr w:type="spellStart"/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orke</w:t>
            </w:r>
            <w:proofErr w:type="spellEnd"/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Block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O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olgardie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6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MR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venport Murchison Range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3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N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nami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RT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rt Plai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2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AN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andewar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UR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urneaux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6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SE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smanian South Eas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WA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wan Coastal Plai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UL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ullarbor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SD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ittle Sandy Deser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IN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ing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VW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von </w:t>
            </w:r>
            <w:proofErr w:type="spellStart"/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heatbelt</w:t>
            </w:r>
            <w:proofErr w:type="spellEnd"/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R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rnarvo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AF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arrah Fores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ID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ibson Deser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P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obar </w:t>
            </w:r>
            <w:proofErr w:type="spellStart"/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neplain</w:t>
            </w:r>
            <w:proofErr w:type="spellEnd"/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M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mpto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ES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eraldton Sandplain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AN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anmantoo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AR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arren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AL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algoo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S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ral Sea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SI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cific Subtropical Is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SAI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bantarctic Is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WE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smanian West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BEL 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en Lomond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TI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ndian Tropical Is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CH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smanian Central High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NM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smanian Northern Midland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NS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smanian Northern Slope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9B2437" w:rsidRPr="009B2437" w:rsidTr="009B2437">
        <w:trPr>
          <w:trHeight w:val="288"/>
        </w:trPr>
        <w:tc>
          <w:tcPr>
            <w:tcW w:w="1418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SR</w:t>
            </w:r>
          </w:p>
        </w:tc>
        <w:tc>
          <w:tcPr>
            <w:tcW w:w="2977" w:type="dxa"/>
            <w:noWrap/>
            <w:hideMark/>
          </w:tcPr>
          <w:p w:rsidR="009B2437" w:rsidRPr="009B2437" w:rsidRDefault="009B2437" w:rsidP="009B243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smanian Southern Ranges</w:t>
            </w:r>
          </w:p>
        </w:tc>
        <w:tc>
          <w:tcPr>
            <w:tcW w:w="4621" w:type="dxa"/>
            <w:gridSpan w:val="2"/>
            <w:noWrap/>
            <w:hideMark/>
          </w:tcPr>
          <w:p w:rsidR="009B2437" w:rsidRPr="009B2437" w:rsidRDefault="009B2437" w:rsidP="009B243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B2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</w:tbl>
    <w:p w:rsidR="009B2437" w:rsidRDefault="009B2437"/>
    <w:sectPr w:rsidR="009B2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437"/>
    <w:rsid w:val="00426820"/>
    <w:rsid w:val="004B2C5F"/>
    <w:rsid w:val="009B2437"/>
    <w:rsid w:val="00A20E7D"/>
    <w:rsid w:val="00CA100A"/>
    <w:rsid w:val="00E4320F"/>
    <w:rsid w:val="00F76ADF"/>
    <w:rsid w:val="00FA69C2"/>
    <w:rsid w:val="00FE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833A6-E5C3-4382-B0B1-63ACAF66C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C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51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66D1F0-66AA-43EC-B167-1DC262896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3</TotalTime>
  <Pages>3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r.renwick@gmail.com</dc:creator>
  <cp:keywords/>
  <dc:description/>
  <cp:lastModifiedBy>a.r.renwick@gmail.com</cp:lastModifiedBy>
  <cp:revision>7</cp:revision>
  <dcterms:created xsi:type="dcterms:W3CDTF">2016-11-25T05:13:00Z</dcterms:created>
  <dcterms:modified xsi:type="dcterms:W3CDTF">2017-01-12T20:22:00Z</dcterms:modified>
</cp:coreProperties>
</file>